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2(1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497139013771381144     18.462017401583317167     15.42689593149793125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439446682160561153     18.011305723626318098     17.25615756252052079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926784710509416243     15.914937706098559289     16.41188015656379306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888412666379007732     15.519178440530357221     18.25338525339769901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415866633665874730     13.398185948379548904     17.44705965025265470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81190169632153797     11.350041788473737014     16.57054472962442659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527887224670438471     18.796844375937414640     13.6017086078531068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015686709644215924     16.698419230667109758     12.75517826215274652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81790833185124612     16.305473367290087339     14.59296853633513890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26164119224418769     14.199158893318223562     13.70468873414606747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29646409191839496     13.840668669359519782     15.575702433777181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15261556965846879     11.745340339735836466     14.73132500687877311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2(2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203052229406445406     18.572348678105495168     15.9600345907162655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425967736211461556     18.020962978324565285     17.38869535224426243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982507890174520782     15.967535103847415812     16.34150086021152503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247440378113566339     15.486112829666719648     17.81714870688575302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854554249699301494     13.416385447238027950     16.79252288047262453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292769880910128677     11.362307226448313813     15.65999420877019154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507369984469105972     16.820465894718584110     13.4138651482044899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747674973741057514     16.571252543912631694     14.88697106326730157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437302633210197911     10.799566171978963069     17.04372498164466875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30061850524817402     14.375997627373807930     13.83526947011038998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557153365074821494     13.937628192850755937     15.3024176383430479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79430593464286048     11.827233153534738364     14.21516519813007306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2(3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582387777176510468     19.95791234451190376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1.171791681448134170     17.78146525164502023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2.577153668221264127     15.53270890591949715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3.963188615361211475     13.25104714228921132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1.340209790063493500     13.02290278653211785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022207305729985194     10.71023383381427152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292863054725167160     17.67445710078444420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855665922098388876     15.43676375543342871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84790515131192734     15.29791263263856571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90914729822102913     13.05262627958744658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792518854332527667     12.93574985892517226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04506193890272669     10.70012225891907320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2(4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248370659225177093     15.898326411067985831     13.9458985919737017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867229611664459554     15.402504071344630177     16.02227586926129632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250250282053318784     15.617513616431347501     18.7438458864232053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84408372281821187     13.357417961958816477     17.85511506730109587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479889252904282415     13.327337643341797602     14.8791309448362572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05637013417166870     11.320609468552401466     16.77218611448652296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50544118064677335     16.964676710077295496     13.0999713414292049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31777073829799107     16.324183310123991930     15.77505962363915692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50275711758785846     15.827306292380903585     17.85170683961693072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62584440484598147     14.344134028036874540     13.72501458698727105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19888904328447410     13.741641858833906653     16.66214277054058001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73171658986931121     11.849759082849887548     14.55588233750471083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2(5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450544817212708892     19.92981557324620212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988709856903639661     17.77759860771005762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2.486547181488106162     15.54491862270880808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700872679889119610     15.36667283634550251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1.315297021684418866     13.14942782449087488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063560091518475303     10.79971187739506355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22041849024999038     19.82093913894817305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158873536238001378     17.56613066562208658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07689586229400547     17.45531970260543275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919562988795505021     15.08681860237455296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225176830023807284     15.12823482298984956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10496252992126642     12.94664344856374604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2(6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691829899018500782     17.97333638586311721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2.163464894808040384     15.79432249497602569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471167091892752410     15.48191598466787510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3.884846717738991373     13.82345627726014747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1.327739492278229960     13.09953621563032299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010552855812743900     10.77210142032059891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254869292595842012     19.68390044626104895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980431036019162150     17.69318966700806683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229794715939760863     17.25486474608772624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09439867760655574     14.96074561727268381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19304284987151732     14.90583693280805377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63007190148237413     12.95988436184462422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2(7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690593429652356150     17.92095978292681479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2.329634558188903526     15.77204893851509481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634907791445851188     15.41562556537222050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3.973726964059572708     13.71064245727869845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1.334069538648179787     13.21064709316010521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312798010952111127     10.80530619522342838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136205484634757568     20.05132330600377699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957850929752034119     17.63697983510047251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67879447728661546     17.29073530354710897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91023334457219818     15.07993448464469032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84739102995250448     12.85920404401716687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51132425485109678     12.60686748021033309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2(8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839006217901765439     15.244012317671982615     15.6944715183935503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465297189513119491     14.806251503762691613     17.7736776814113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99779676380966009     15.766430102496780563     13.95635540795293039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37643546481225343     13.571821023219539981     17.90062245072810753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73629556914593763     13.376555658489710510     15.33623237920033943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09824851211678620     11.822771246299046410     17.52126077016394489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696286166135241302     16.366906722540608854     17.92059689778923825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520498509365998174     15.901261816490141143     15.46464641584724830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55024032356762476     16.332461506261889639     12.7777870206693364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510440793817473093     14.468518513358134214     17.63870098835224098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25383242125936079     13.788260883272467794     13.60950569906169249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93481140794861162     11.460931462137669001     14.87011831743058643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2(9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83087406318096413     18.015281208584148942     15.23020030256066270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271737150310315201     17.944465581095059292     16.83376579136844952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520982798114747681     15.916747844962022995     16.99516063510777996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117911645501273199     15.490086849135698444     17.76845464933305152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06941769247806207     13.375068237655208137     17.40060413527931970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40131062572712040     11.369766928910165049     16.31335282165778366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22898125209441389     19.249600961197160132     13.00074062676801567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91944479150919634     16.944918482390939118     13.33032663724295119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35625068252565839     16.302071120338858634     15.98461532002663254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34719476711224928     14.450897986554867458     13.99642242553207438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029328052692358497     13.809634724224981284     16.10579629612385588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41181740918583287     11.856625011950612247     14.47005349799935203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1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342703168298825744     17.12276839435874364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503885149045196101     19.00904463579473002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227177257832597235     15.23564741035874980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57112012914469545     14.52051170661920664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530140665671098077     12.60528236524925205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800157104357232640     10.02626892876522823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578785758228310243     16.50262859461897591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984541446089847838     15.70634876266941404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51197978996194848     13.83195677132583334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328906371517209806     13.07547499731123963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39676036541863624     11.91319414655076336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92427466576040374     11.14265257738213144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168033137931264065      9.28095978999578719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2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89427529496967395     14.25549689960052290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571345007689039619     12.98023744434892812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973013559049093146     11.71084655185276801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240619777079896124     11.49620075537659502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58666388298957628     10.26195909838579112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898386809654970975     12.76909329657425651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489986641812006241     15.67121359363227028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72571335309547180     17.01320906337861771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598382424197769325     14.11689335564885716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958170390573442887     14.39951042535951053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812848871481381963     15.59996030462235161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413554120711939532     18.38802679742688894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812224644645240801     17.08375491379372945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3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52114242006042844     16.94482755696884268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664915566596246066     17.72750229863106952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306289438806565784     15.08521355658576901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746143477464968896     12.49826635724875423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125251373988923831     11.61012785218164467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631866072048218541     10.65626007168086175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122317427423592306      9.74287001291100551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87529354864285125     14.27117782273470147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618866185260355195     16.15919300884641174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83886529404409771     13.49032754016823787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979109358420222620      8.30837146735321852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70333902448510699     10.90285025170989463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572435274267670380      8.97471902397930065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4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36233742606075481     17.948443951908515714     15.05497883934602398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125865774427335708     17.763111781178007931     13.756667488320101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740120427462777286     15.670644170185942912     15.80794368578367326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71814795164645773     15.483784410777163387     14.54954993956930131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1.010203246800493559     13.506796815152840807     16.58731403568654627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673036771138601608     13.107786882940217765     15.36286319575598113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470597309944896125     10.793454685011438343     14.83466696281772634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10029977302818338     17.601237339346003097     12.49579118004162658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480362729770781982     17.259854372223415453     11.22493913916838437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95347632970389640     15.261644542856970475     13.27804483360215215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620463505875816779     15.023612168549165702     11.98590956836834209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42257893168810057     12.798543099939701406     12.7756916842974632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233541136367051649     12.994565884930441513     14.06075950224230908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5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338087014420725751     18.01760682840947325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311456040599900064     16.17050533572444237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45230715612010286     15.42278711030021476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626100321925292747     13.55963003440935565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467985707862744960     11.62543349836912121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944522678926745130     10.87110200415674121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154754790184821189      8.33690114613930255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06730615111549554     17.40214448448036321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982909405514144296     14.82491414936428775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472975431079847297     13.95847370952099275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65169049417557545     12.82146056694717906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352589765947111999     12.09051658364407799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245329848397638273     10.19684042553426373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6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221831437057524283     19.115045207833503582     15.04557464765115248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061879214684708472     16.702094370452261529     15.58846308695294524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64491060159362235     14.593758348721713958     14.82279364248810971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992594038132963874     14.240636969656508271     16.17809137475071068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33802297008151072     12.136531321091212021     15.43086917693949544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69988033856657950     10.011364270306373214     14.74448645444010530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290761794362571990     17.396677683277768978     12.93537266274332608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956906208930819346     17.554347327214554042     11.63263465192402534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05897358933319197     17.137294347555481977     14.21678808922420778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829202830040120631     15.118367572248471831     12.18355160528958336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216950432592003750     14.882012276535183659     13.51227128049425019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28461103228804419     12.687689922281483845     12.74601923347193022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72141752012694127     12.353681445825257512     14.05670308663008860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7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604420313582782143     14.777604312653060958     14.66268122704816789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04085115277774776     15.517517422098377367     16.45657722374310338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74859164699174841     13.560196687596006271     14.52861989512935636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56116602070773425     13.345617013827565600     17.06949051987895060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048056861411403418     15.260260901030317626     15.27118542019476166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115253177957930220     15.483423814527336404     13.4729217120248279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164216146653615169     12.840751288873379465     12.84417351506026427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724422287799395548     10.930022576478624075     11.06020056637504822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84227418406614163     11.523456286506860380     12.64346834878917036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02278890667538747     11.316428341075885911     15.19291587762532280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10669319198726868     10.884343133382371249     17.80412393354767886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502113213620535959     13.227705693516517371     13.3918017936718811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77480804653551871     10.555117667433176365     12.85392227991103197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8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70495427001198507     14.24379131066630144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48966319707260197     15.50965365551367725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57175462208126504     11.51001443054483353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723397517641544141     12.77442904471386064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38214036308746557     18.14016168071788470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401689228504718443     12.94754912227766396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495423931469611389     11.25296182066328043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47386765454341884     16.97343537596359652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825807231689690724      9.97608057907997647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547778392962158023     14.44996886351249010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254289829288341096     13.99494143468344375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228158872668926094      8.85672418273189521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202659185094798744     15.78043989893145138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9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305585357952629977     19.15141753185389461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1.887832543243327166     15.94991307105211220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336418242808587564     16.71432382217358991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432775366193542510     14.59152277582112411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069529435485200963     14.01619631892873485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268959355126607846     11.98803705597258328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562780249729598836     17.15982903040463014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746020246264206932     15.21056422564787702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568065976067259726     12.60563076414470629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871232973908627528     13.19619367357613448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667553743198595839     10.65652183906546035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447083393457660350     10.01738718237349168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508591081564826908      8.16480709898549683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10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221901769973731788     15.29280752574031154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720114363221263432     16.79568061829660763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990699272537447939     18.19425101085338525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2.442321342939060003     16.89452098479058150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67475345765096506     19.56936053148508136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722334577102294872     14.11269183882001243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904493185367481800     20.91673666558413913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2.538733259946518217     14.28447956472700219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078789609823761708     15.37185842260084101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55712703534306840     18.11381225649804349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2.315850254690346333     19.55724939824433406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054020891465810905     16.82748308996115582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557868023633217192     12.62988159239847263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11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05678307950879358     19.80837965400197120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65130966070933027     17.49819167528066543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05489934281847297     15.20548759461030563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19720175131559259     15.11942196933690496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734525529316332637     12.83513730943686859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87639281901001453     12.69857338599845597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97582576123330256     17.58695003837126336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734035345405327888     17.62615548380256314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390229717689130950     15.32693821643722209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088461429499179900     15.19418789397404445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031267995936188342     13.08155860048156249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719232193824565158     12.81770243251998486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96678554869492217     12.79017792874794601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12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675097125987463187     14.532395117988368582     15.14280093111772274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75281343896908481     16.020092181409122389     17.05187418056874904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979760576459653976     12.847362471593907429     13.80252608916900847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426226211878763195     13.509336426015671861     16.69724933169645453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56841233228345800     15.517665065803406321     14.79896896153064744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54648704867592812     13.711910206294227521     13.32924434672924007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34643177789000390     16.338289821104435617     13.18778922659285690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581751270034246204     12.903976839755795680     13.16538015506193559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970570629934293549     11.225668787060055109     11.78981222271670148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136583657511557988      9.679191833074838769     10.61810170936220032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15921686383388689     11.737114454499558036     15.19456575714689705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68044370147766742     11.472132763478398942     17.80795586074664171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51507927880574655     11.217029520922128683     12.52580966856079136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13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875133894191947093     15.428979098627360500     16.55080617697210243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041976162209987677     14.395617959029067379     15.30948999008509225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28141078835296085     13.567619509568936920     16.87764901217098412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05410286963059008     13.516569414644921565     14.61688790705135154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517552656412860301     12.342661257374571093     13.28794427288545243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04018524946154400     11.594671144223987369     12.77891490425884057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1.960926104610884124     13.192549672882856626     13.94231254833553457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93415293878231864     16.112200145744889568     12.78466993152204622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577966221576598826     15.525128653920809541     14.9728587299473012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96679056242362549     13.579035802780115461     13.0477080943921155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34818504915223514     11.590118262644624636     14.99549498706223715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12811679654082297     11.222242453401722884     17.59158397034392962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40739623563035110     10.990557689155682652     12.47494752797348738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14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11597371767502551     19.92636649768089540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17341911095781626     17.59449364558649975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439205818374652779     15.26369668315190253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722872366251936072     15.25667740966613550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416399979260294373     12.90646214777803635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70609588690417979     12.86857615777639551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46703152761449473     10.52987818439695466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15462819776639591     17.77957764267695139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703500197035928920     17.61613911175266977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976255608628900262     15.28335232627128270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755378428366459076     12.87274816576628389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23221879552824731     10.53373520143916408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192485140437982594     10.42291435105667041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15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447820496989418615     15.607242591571424128     14.34286042695182139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648701419335875329     15.278628199568732526     16.77059408351128766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176525118588834573     15.163958095510141177     14.46089798303491491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146031843868851041     12.856469945756979101     17.34977232810477687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50368145485204963     13.010874304272505242     15.0419481720479790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244308814037738742     11.559925807412909649     15.19877749416215273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943293673009822697     14.581848435106287809     19.22564498951728495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40640738008834987     16.097566712995199367     12.83135286695185506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93418589662015705     13.554064669738245641     13.22951657216845688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187839391914803144     12.981804703520756661     12.86365949656650009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58459733172649919     11.502407531478290537     12.69905430073086805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15655391476181535     10.992463861233552791     12.7443156905105663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895139125449489370     10.838757679834811753     11.30489552874128200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16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43862349808640033     19.78011920486352792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205839304238519816     17.49905942836987904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615744175650878134     15.25060836997108282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17577717612209653     15.16709997510195506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298865160666029084     12.92141031159681752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75745180000494372     10.57074443723887036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89758574714017314     17.58428134033006884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689167455810999030     17.51506116584362615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406419519121227424     15.14222250562233895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127065255622811790     15.16825803745010858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679670373841819497     10.65348573693656675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729329024357252109     12.80606940567383134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430074960554964747     12.74912326700108167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17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939763260163410052     14.556492802044317614     14.91344798019556172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801473578542690746     15.468208329465364059     16.42701036934604275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24944021232816382     13.548853101604461102     16.90240383255315137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15379044143978859     11.641170383190431181     14.87684751244055725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25113796864394544     15.576499287226456048     15.09313934462440620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10704610945061077     11.206601080294996464     17.42598887380981409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578039748941638010     12.731616891087758958     12.95643539328960791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998412827342722409     10.934974206470521096     11.09731310316371910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439070081769180831     13.591117037930970923     14.41929436202039838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87472865552199863     11.726365947544524104     12.50546888115710153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591674009508246002      9.932162090059028614     10.53596276001102261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27460168789989936     13.653196391901392559     13.07761541946689831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616957617203672370     15.960904971179141754     13.19927447792155206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18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234572390134825781     17.629799080069993522     12.98022974158526032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210704344748435801     15.647897747826640114     14.67419118224949592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04858402809571771     14.766586066304915548     15.78337843538935558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311760818911778870     14.396812791632321193     17.04517272171734987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94530026119542754     12.762655185496967647     15.05798694591297604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790074271080339230     10.585855468987256600     13.84604983776834963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43117959427367225     17.318780929292849180     12.75266138866982679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005013772104087266     17.470073830093152623     11.43578175065322888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96857550284489236     16.779843379604756137     13.70203171107936590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01842395016844733     14.943144682978482862     14.00019472091722683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648434353321826862     15.071341074437089702     12.33441458259212630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61688497595471503     12.698273414196837194     13.31570561960724674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47017753445889454     12.493272709078572902     14.19555189885919688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19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997824219957575309     20.58885947749442735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836256131472442377     18.58751365621098372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173232040811793553     18.00892299678209695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067487650774577190     16.02987000591747701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07615295973800329     15.42173638295619220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1.710624244438438524     13.96236146136348388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114196654006207154     13.39363088003341140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329851153139298248     20.06745006402578113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98689557883407630     17.51715416093347954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618798851985415510     14.99574570232022274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514961248307070463     12.84192649794628415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698672197522935079     12.52149583814164834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48465573726782551     10.44738761087426404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20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963875200365123419     14.555732870067835449     14.90596127211276744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768580892771094426     15.578332482944016846     16.30308722472941340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425385632543083148     13.558402466566095157     14.5502806793847128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19027559570940866     13.687652095888230619     16.86196636389204073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55084532979304868     15.512717791027055725     14.80949752688746734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46842070316261797     11.471540308636877015     15.20452809062263277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696018973486326686     11.471037403446651126     17.77941241927419469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551385072890443695     12.566210074342146541     13.12071649721698385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983008506244381408     10.651103734466229156     11.28283230712172624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34307912945095609     11.417846029633839322     12.98484320701133043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437018415354685885      9.578917835079996834     11.11881758479316673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18368442260096529     13.389039873874800435     13.26552034720763195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428336223273376504     10.699670933026265374     12.65333362674577522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(21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063077032580277859     14.660300533104425824     14.6161167934081319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989625547177858778     15.932338772480186151     15.85800150910717221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06702189994470586     13.673890771977617931     14.40091029482893070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50830365855829029     15.126838770374542165     15.62702191834388010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090888916454550994     14.686655429288958175     14.36439417222754499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896131611685536456     14.063278141081209327     11.77455210293266674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713545626831251667     12.501362363347496398     13.12056725450853988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268377411737617422     10.388035982469871144     11.60496658537744885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25610515304295234     11.445245553572252817     12.7999696217957641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717468591131009248     11.612282988659480054     15.16207009805157213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062893372046849194     13.231824957035648538     13.07146891853812142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30415616029418047     10.641482703972398483     17.20224578683265548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06456369171071330     13.151540011635987071     16.49729408204714076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1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41857300670661957     13.578520956689100530     15.06494834106523228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59150199130034764     16.291514116327796557     14.45437769118809257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629384851273641743     14.660423311992843765     14.04977813060811264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642583235783135365     12.048603475470164526     13.31412642879797125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77060481685439797     14.431368960349463038     12.36834628207751762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512874944470770089     12.965543598583831653     10.55756023895062156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782702470538620076     15.635295185343112578     10.27982434784239096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54044608005688133     17.365830329980237678     12.4330834603027877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213237216754798453     10.630818838767687851     11.50131931676480334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133975093352177055     15.852112625402000390     12.15260289621951628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183202332921442945     13.160346693882081226     12.25236870449306536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843255806901902716     17.606379327287669412     10.1310657601285196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193019549541292079     14.934181186113747231      9.52397059220206188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979246968970592491     12.258220997809923247      9.60911723735891953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2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13524432988383595     16.276895761195369516     13.53377905670479997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33829551067295327     14.046957533847107769     11.99452040160008792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747172397771805663     15.864930423272959104     10.53300426366761577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744704566585790317     14.073202168505865473     14.02009267388969959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71959607590404318     15.921103861328402829     12.40780435524070668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458173600435907602     17.454918392855830689     10.02905974858405180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116326810768768496     14.804261181756070087      9.68435307243993825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421586669752443299     13.979477335277916694     14.75616346095357656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226769879581789624     11.818280906297266242     13.38085629386647568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04485175394261987     13.172632558200758623     10.14883009348467268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899082302947329381     12.070440980599572711      9.52304871463869595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530012596829548599     10.908918884309880326     11.49496161825545037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124211826793258595     13.243074164806049708     12.06043818881435747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17963913494022776     18.175302534747743266     12.05470290485872020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3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735740924173862609     20.03893421678854380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342160605652260585     20.68232001866843106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156372653367906622     18.67755958621686929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52884598896206114     18.00042115997785785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497264677716053427     16.05266126139680338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85250924660235938     15.40569674661238686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1.228889660665892336     14.02654568144789415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659097528052924986     13.40278597464159915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44328386134573350     12.78541842688578178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04361535448965981     14.71222565009809102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140844074641329087     19.41200860065336542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606564640018993018     18.71021253902455683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20846239866358829     17.36636420188263940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96410428704644957     16.63797584770443904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4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39071181195446059     15.32665541947220866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77106656389891270     14.71325871037993238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309027320065979438     13.35238639079512168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84700209577430030     12.60199252488484233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27770879567936646     12.08605544622068706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10450967005941436     17.31914475369226025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56280491007206024     10.01365626691486809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73541405264884219      9.48796175096373950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105174431929095036     16.76838593577000580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34201197217290868     16.09592782753006901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72242468522714276     14.03317623970947991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592863783754628670     13.54012784661038004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327347323091625952     11.45921669824934952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846188685409979158      8.82535478480713919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5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28977162577273674     15.46699794064076627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43613894450392365     14.74614237402844807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348188368124684899     13.42109324428892769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14720487850776465     12.79901409048374461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85550395949923086     12.18215938725900038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99220385397362776     10.84604758698689686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58747897664547821     10.12145267691981231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968929636068059708     16.80515157332093778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328240993945895454     16.07991093425218309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13772319586556847     14.12822039645793026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579788737740823734     13.50497521245541854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399875193232402282     11.46097790610395428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25761851931128277      9.58200114620290222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02039398480231469     17.34643969959834208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6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64629743783995508     18.282699564418983584     10.85466956259723403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805766967422124836     17.185726645779400457     13.24443708357592441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551770157437832864     15.843755747445264603     15.59782940056759059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157746201786199691     15.706513084871934538     10.88655135394058248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190255482700155909     14.374349040136490174     13.39463962964960508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20237684237779519     13.097430294888011915     11.05980434317306304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800330480988350246     11.710122208353894280     13.42962246659951652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701324230563585616     17.392605923220525455      8.73795593310970453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205131351817518848     16.414684564813494916     11.2544801740732527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61102158767544879     15.407403459442237548     13.73568510827956679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159725244658138976     14.745749883336571884      9.14085004718730864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696945255794178209     13.795380420282276290     11.75303775081142454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258797501305597422     12.205416068811851815      9.47746499484789772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94779258737093031     11.132515669198541630     11.95581783758674987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7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12090123287923404     10.00854752704342232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399993392173257689     17.74120818643972086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121580049627439735     15.61894995975170630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01392245268547754     15.13374162529099109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376429462582340335     13.02685276543716241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43583896433252534     12.55646754843820467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05126772716923966     10.52136344619609964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744879075752972852     17.26488478482354338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158302511946001090     16.69344856905267704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68693092316291171     16.28206518467889552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73133836047133016     14.61690353874025660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067162062800207423     14.06660478084463150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60939382717981516     12.02831796124729812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381220120329709644     11.49261835801508091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8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75969325158212087     15.29898369506969046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10200628871553619     14.77429582717283196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296571581480488788     13.19917539316681853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42152371652176868     12.71097820348901663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378519473515996907     10.62123507493327778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743700474086136154     10.05724472993147600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159579058826521347     16.87392465713594802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67999223552021704     16.29573024711902817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88742788258861793     14.20768200602840103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668981007359835900     13.53886802719143389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95892449322031581     12.10314880224849254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384853939149735425     11.50635095339702118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114678810260025799      9.42172935694730462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8.020674277506529393     15.62722019816891894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9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60056811837328539     18.512233425484325267     11.34190537035326507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67293573510423599     16.574045262598836814     13.22880583602075610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619805679901888951     15.830033378261882504     15.3934051700240353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961663312531326753     15.985286674975217380     10.49105594179855138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669975142978184834     13.876080922124391037     13.86118761791648346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54666829917556825     13.394303108547299885     11.09767664490617988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29185151123168040     11.398931464458303964     12.99793228937314282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289650618986881270     16.611330188718703482     11.22966061477615085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126590448329448435     15.787219512842620261      8.90788954247151920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036757818512839435     14.854449310564575626     13.51248223373855417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323862662304255977     14.090378561482975073      9.42207227812548886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052680802130559812     14.142127624573650024     11.07986924123824934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715815761653107785     11.807774365562991647      9.83867154490990358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918466920283256272     12.433346273803909554     12.2013498753480185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10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034404059358934092     16.045305928914601168     12.70093382645358559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23706133372702709     15.332209671115473171     14.17922681046214172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891251258407681490     17.044932551584619063     10.27215009604473294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726669858450792461     14.567925551446725407     14.84443470587364899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292781155721447917     14.726096217269438071     11.53739045234523175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14933225510832671     13.334233803600509916     15.9744322606390287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010582153225289659     12.318675950233455296     11.15576222618732948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15155594339861267     12.683744677366433962     13.38080639703233032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675325172557066367     17.257081919538510562     12.47045205629879660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720724544408525958     14.651788747762855891     10.17589388611446388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326043470205695129     14.215175851421054887     13.70029082762811256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156221896154344009     12.662090776705710482     11.41009522758647065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7.249324403409338480     12.610286361762598872     13.21554823451158888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247087861877357540     12.216986374277658101      9.02246081982224090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11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28078798801555749     15.003328542471191298     15.61509283724004504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43799115610347883     14.090459098859218656     11.0617383552250423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698450035510225220     16.395423407115650605     10.6699753709346367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490697720001843862     15.390166577841155160     14.4409987982288186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347551638532156204     16.568617924483053372     12.30129624907009855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323817941876543003     17.258412242750502230      9.65961435602069329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01834133677562022     14.600719320602179252     10.25872951913534691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221332389950912756     13.266494348180206231     13.68445521891444016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98021502954967232     11.481948804041795853     11.92035609068702228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12481677888962395     15.976409859928818236     13.04194531971695170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706419662880660937     12.482720133750147440     11.41436436396240417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8.945398107295968515     14.849929756902474409     13.83220267228438871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094426743311037953     12.892862258738041703     11.79784826669463626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6.953590062707543318     13.161844845334879750     13.34661003988517968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12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09040152717953021     13.14286530250777396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37813187425651762     20.80763397261917191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463216172075821220     18.85123547361240525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751002195918658799     18.26600500037390517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591753167746549735     16.27616354429540379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49816168546777106     15.67445082155077251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783411476399709983     13.78040824812017994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799093143572715547     11.30910358943944515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03149983101638298     20.40588472074854564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261129693605228752     19.72869460010008069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086185204045603925     17.75370995912953375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334614496960451646     17.21705146134944897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54958995014402134     15.16206514557598517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534276434868324657     14.68677750957721173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13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460415753328970112     17.849345919031456731     14.79849400097910283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62090291704770095     16.859824668077425969     15.51974861038620368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247279408425686853     16.259732626561667956     13.79709879001631733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876293061829255038     15.067174463029738618     14.45832678577534835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02623873763156581     14.283658992996015158     15.30740229544069563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07580757812394268     19.600723799536698522     15.81173918272232548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43438683518289167     12.511428632277935336     14.25834423160378250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11368823596367861     18.635590691833932908     16.57810736101420090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829128519296782329     18.017723153312914519     17.4257225330048761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551959076569216833     16.046039937858033397     16.34980149105613733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105121830791826909     15.443958719118871414     17.30128670722478290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772105912610408396     13.400810691664956309     16.18718231391057571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270448667595120540     12.990793341657280280     17.21353873708853043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547219586157872584     11.704887683043796898     15.07536230677704836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14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39146156427342760     15.32759824271094117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14709164579539546     14.68301950628971219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260030714127875484     13.23300240112149239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92942505083337323     12.64066499119907582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49215950333421077     12.01806762163377939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640104990047898781     10.60840807633398696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80788773547516257     10.01952425964731574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24006546008628860      9.37298770302024308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079626652915404605     16.66932540441244015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428118782498584594     16.07466329811452965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75154632638143326     14.05060060764173002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619850096821933150     13.51866538766245540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353326355002836934     11.43645288666141191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858834647967627873      8.82233756655101686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15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251542701925892231     16.329825395546574640     13.60084917976875473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45397953107237399     14.059414626388386793     12.00336172345406282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909267375310461645     16.167846619414014242     10.76890027379594094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627626157853994115     13.829493987883015649     13.75927528293927615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15108942479040266     16.078566043439334265     12.43854324194289517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69675308767278565     17.364854740490294205      9.98906101442203464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002155773057912924     14.674804438239231530      9.50754846884086113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79776085174366074     14.044170335899805124     14.89115287956931332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66626804950122676     11.723483949297941464     13.31874527126015017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158035003265052154     12.308839437814860673     10.90311079913408498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914207434031505173     12.167876426041374316      9.3392816615467424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009993566065309878     14.506174024839546988     14.07295979070454272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730194307197265857     13.469456696936433104     11.69479967126714292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930195918815764244     18.385589964769785354     12.33402558835307338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16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453106650267729449     17.932379739182771061     10.59987576573024625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964002822114885305     17.417908954779246500     12.78345609581076658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20859508276762995     16.195488929902293052     14.9902212551288833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131078102258408435     15.715873521571081639     10.31465948333800675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57380280652557758     14.625177741627153338     12.76895046156147373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216674623616114559     13.585304961545505265     15.26942912341873892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704975963305869868     13.084841388881468305     10.64568287702658366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164752284294246820     12.121078307979063382     13.28977947186174901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763303389044235558     16.811629339206206168      8.14391647496882953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623218220202879536     15.979872453351243067     12.49283282919962445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311663357368042071     15.256811362610090299      9.82020990927056125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096497223392910669     13.429558537230471771     11.87451482638559952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408503610285233520     12.611973582289078166      9.14676710659322367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032847930921366952     10.847619149844256015     11.17511202470519116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17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196572919665310764      8.26867906625422399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29217370972068579     14.70205980599791928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391363661146911568     13.36319880864616038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18739691814155179     12.78772217786527853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789938922956118006     10.79750676099149586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120899457580957659      9.99588901539453544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039582925332208418     16.61666045551326220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411281725807736365     16.01296927446502849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340498860523776870     13.97376732982881364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733791824493222222     13.39620003433228845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247494211580610468     11.99263549311628196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481761609810078539     11.36122521134137564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536530331911539093      9.39736440848834675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993183320404948944      8.74834502476489284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18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399077557225448132     18.517301056464511078     11.02350927371218425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132331938319381948     17.253294763800067102     13.38660313334201390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217477189669097015     15.895367763381965887     11.15807403190189539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300013014436251169     14.891491529986794262     14.96570011693179935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85881221630421933     13.912354449511690646     12.85891969346450913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69209106823719324     13.271154481954411608     15.49014250988698115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196800804961384301     13.413951919157529602     10.83020013402989612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141280504073225899     12.179553718944170271     14.24018584312319113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918817645342521416     17.031815452569233571     15.78048038209403358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430995489443443347     16.607935242043708968     11.16372550293370657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889412375086795493     15.508725406008901260     13.67042385776334079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497799400656564472     14.118730189360297445     11.43457361416704642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043781489339803414     12.218371077244658096      9.58916381433365749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90493698991211957     11.608901830572474267     12.22134639531563493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19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32404584571246176     16.181203366023222401     14.85795772263984559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750664000892363958     14.902728958310072827     14.10997158965565212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93003633622477011     14.870355370289605190     12.44334653812723523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169786844836526285     15.532706576520997288     11.87312481753703252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82278439452191066     15.469462884234188138     10.30577696040787572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665531186361711491     17.517709739323844786     10.0817147170643011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942945204795666569     15.007198077110802004      9.14823522557764334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72342717355040520     13.407691138588743840     14.86460775224176522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076008256664572116     14.525843372951067423     14.12904186333197387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398201833843806696     10.466518969680326023     11.35373984495391930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885423568703366470     11.476713837539486818     13.44081000167027895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56478837908214174     12.823163188448001293     12.60272208414333050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894864800890532663     12.877095070582353031     10.97405932387982652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333517060102382246     12.489409370397792642      9.81568878876882600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20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505933340799401776     19.78932907565079091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212817994207583183     17.83891408035727366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048614680527172993     15.88861516836102971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67176692702543050     15.25328309925876446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281958928103179574     13.32176419736922490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539402376004424866     12.522207675215870637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631256432248317623     10.81281131215756374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03456543034639736     17.32280541415598307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882151007924118602     16.54493023884034386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290986578694955256     16.11124133197982288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768287258372062354     14.63774617790888932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853192612547781337     13.94622454830322233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37376019343997058     12.08706543979897674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426564210736080085     11.31099355811680062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21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648293265988332479     15.842843601620586469     14.65317916294659461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24376928760441530     14.362604163934737045     12.47895431502276686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29031513679145959     13.212325184188426164     15.00473504859115969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902726907926297173     12.332275937747386507     13.36904141501003984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983413500772249094     15.294607615041101667     14.39328062613024883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43889376707015870     16.242545165392495932     12.34051665103656958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665401601266324860     14.085924329247635711     13.78472920116396061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8.016272610056834225     11.995497331136578012     13.44912175567067969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796333571532167994     15.928496373828767929     10.64712023722186806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386900923581915634     13.101249359164320651     10.68638132052343436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402673759518505037     12.294144304817715252      8.90230946723256622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76017162441758046     17.425396687291240028      9.85757415120749769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245103292871686307     14.785587746500082673      9.89952487593541796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718438080896778075     12.457905761088818863     11.49470185730749172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22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81971245805958759     11.633303652944089635     12.60318490759775755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546420601421489849     16.355316031706969682     11.17010514697660816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795600056542081546     12.256811752261899784     13.25214224339545765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597506501328245676     14.301554592512612629     12.5582106300419820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313836507630773198     10.019499080561066862     11.51892995767274463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961389898868777237     12.507236533971568093     10.36367108176853690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972595389625125151     14.961135046592666242     12.92869211123691286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244003137067139164     16.965337221357373210      8.75171515086287854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748470604620729674     16.483027799268672453     10.92924385338137049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177120255185199582     14.350122165464300750      9.4832393545914062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8.316498380597352025     15.515072999134297049     12.95814179203399341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089741706678079680     12.899154554537718198     13.17895933219474535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884416641869879783     10.295226281276859126     12.7346601085778008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302334241759268707     12.087513132409274164     10.67203368366858917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23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949208991155920501     18.322327683205234194     11.43788326442522418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595691087679115938     17.158365064257761645      8.96195980098975830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563142790731037124     17.181763173369208886     13.2974769043320115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797952271480326658     15.708321683583498896     11.08186282166618141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89492132483965747     14.493462282598226665     13.43934736560359155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45225844172988872     13.070580656529942942     11.2765112167633461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00072710324818104     13.202022692502348278     15.72692381490708157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58124227973414833     11.985917275319224018     13.83779033922332679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961151940330065457     16.342597666019774039     10.98175869820147454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7.966021818654441589     15.448679728536820477     12.44846931451465188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231807098775096421     14.440778469382898663      9.08871038527448682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351032123395299323     13.612847338228339922     11.15076651963315868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229627025385806149     11.898379668297065948      9.2650604816689892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22601284457438808     11.129148473169774292     11.95999722879651727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24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96182340102670949     14.591174823039390063     14.48193218683585037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25048149762952576     15.372404662004036879     10.66146668271458430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803654739085178704     15.195889284144938003     15.82720857503349698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41520762152223867     14.270404665995526372     12.49918853030303722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83839835022470766     14.903175912166556571     15.20553091670122647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60098784454825704     12.714636500544552078     11.24295060494475606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482997871152024416     14.600908863013353667     13.25220736754932460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979624125017071634     17.517215589469287806      9.78666786205626593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593369586375825264     15.694765252459040639     11.27504354083202287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412197182956042241     15.017365088041556120      8.70695420471950676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8.824270798978229635     14.872811564064408074     13.75881083899376378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425801115379320194     13.021392911289241923     11.85055301607058808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546781494037034577     10.591696163096218086     11.2945205869764677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256518384524234477     12.466469564671362136      9.25989444026975405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25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16971097495619958     14.96898921865239628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75348837465345042     20.63339775771833473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395505345646697037     18.58354427886930437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715415267451909642     18.01041706807709630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570980577486718488     16.03816408598376597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1.284620115222587344     13.88854393499532236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696585582765724354     13.490134788077522643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50256465757871638     22.60993367432854483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54129908583862019     22.18284151930155800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86598011755637572     20.06534163302548989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199829902863328357     19.63258055758516817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052367022728523338     17.52804860616645754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374473226916698820     17.046795660853831578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77269169858794129     15.37151017736589508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4(26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488602449910430892     15.36813016142857080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54647117724095295     14.860931345144615889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498264585538812810     13.30394159479343763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89464227785600769     12.797440489563571830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725516342287029659     10.77937826035893920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66941289039753826     10.17182940501772847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832992976357097348     16.67175683013779519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0.183998489554696221     15.942441324292179416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160571016074765538     14.09083849725337245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 9.498394490185004813     13.33508573176058398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41210199975075668     12.205474925203182224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453076183920117614     11.469188385479130332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46034885215608412      9.615340126470453441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087875298431672633     15.885437739096278875      7.5000000000000000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1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900422356624268616     18.634543758043783157     12.63185321877133304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22181666758930874     17.019497086746259384     11.81380166617860894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957434343414803379     18.715294950391225370     15.14110831526144096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881225642806464649     13.594363591691417170     12.98412950334668103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804226910509317605     11.877280385187017231     14.69175928372911244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81996716304178108     13.475205359399081928     15.6142040623160447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90096108880962689     15.278960250132790577     11.17561029496376434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56024028529780878     15.301506890456369803     18.7650903287880126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916725458757632339     16.997912377186882082     16.99709946016601236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28829593365504991     13.558639878781297838     18.14150284318533934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12428684540609680     15.224283875004934075     16.2527171014589306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03832344473865845     15.300978370646831195     13.71120788503485599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97586735033872429     16.958427682331286945     14.47325378879966706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2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34354892054971842     14.061621231841799684     15.90914852584751138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48437801287084881     15.499107381938083350     16.4178258161940213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69100115953384744     14.147542979068260749     13.4289688121965866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64455493283401921     15.355798613962264199     18.90574067523905910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237124325490523091     16.979597537765656057     16.91909927944225344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396307611847966257     16.802386082161191894     19.34522977309424973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14327842310342831     17.193804047716803041     12.09860784577319314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761396771181976462     15.619904611431573827     14.00870239366671121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547422438417601853     15.733285666281984660     11.53951389600170074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84532310675211164     17.141192467649062792     14.51622354326062769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712091184636705066     12.493801874920121620     17.83975571978315599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60818519492278256     13.919258570665192565     18.44932649657205558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473179871368861527     12.583821998597811032     15.38065228392888883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3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80756337139100509     15.472306699575428368     15.95999544665975022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981814637688501080     14.166417346572101721     18.11128082628621172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08093460758718862     12.837640868809650385     15.85591581664161786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49359305130285236     16.909887424474501216     18.34350858038982679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424299369854733044     15.524261974193674263     20.35672205420782532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96417346297383943     19.486449624360925981     18.43207275052356308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248217805799122004     18.083690634334018910     16.11175408959754662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573500428352483382     20.750791991872731046     16.21053234186928193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16805261543634487     22.075206092838417504     18.48301134806842682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30842948850739660     19.402444706864333313     13.94987480475435504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338160804437819706     14.187946661959694339     13.5747009928473900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966374288575927665     11.612594281111508820     13.53406549667668912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750557705571258893     16.761698693032840879     13.75303675147785753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4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640465764631747092     15.791482739392026957     14.07900768135927016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738648526082645418     17.289695161535224344     12.10633265415375525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99645460512227757     16.088530207333828770     16.51289783230624763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03394873804865739     17.593262886952246049     14.51623483405027315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525293348199786791     15.463523158241986977     11.58215774658920160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701972374243577946     17.001271245463978943      9.70514315608388145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92981899619518771     14.025440384483067291     13.54778639697966014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692740738881168383     14.655069677314475740     18.59489594145735225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47267312055971189     16.379473374088021842     18.9466857797079946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535149714114748321     13.149218924709744627     20.48648874227278682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447690875789827913     12.549652535017719046     15.58692715310231768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541272868470377588     12.891923884476895523     18.03907908019709083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577856805594009870     14.326878910990629379     16.03767993873974262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5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17572080312509186     13.101334056873239930     14.81869059708860270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530873839669926184     13.496578401899196109     16.73170615938833094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227773382947706438     13.699903972686900744     13.81938177081902630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77001506451284385     14.752895238334755135     14.28690330265122021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446775673705232634     18.426053236189243734     12.04515828109980901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289220835827682876     16.886677725131484351     12.41661422899839273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231516244564680562     17.309927170524083806     14.46812073071660975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47965627693107038     15.382558558733666842     15.73883063743220844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442040042195074534     16.980521335262274363     15.18750324415819541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248563411804454404     15.331583612027035457     13.00495053923006594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197706175381206606     14.781889718341336248     19.06824034112824861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60616589153397626     15.777309837183617347     17.65331421599799810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16059948294100224     16.108825551813502841     16.77316183629108437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6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507813166472899979     18.842056607656388678     17.92782819119987891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42203509003101658     17.152567160309104111     18.61741485392530037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63804350910714902     19.880290840106759731     17.7443516333743858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088504964475959014     19.015101031180492441     13.6663732626190768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608879375268308820     18.478558297253297127     16.22878666689331339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78455408799075599     17.775269574617848178     14.12665023638304440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54266972361073940     15.772559153445733671     14.48894575804969164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678136008102267596     18.137531775829522473     15.82842470620109054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17132956128832078     13.212708810872618059     14.26891020271478183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726392952824234328     14.352946430477889095     18.22717625269229913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416494314901193263     15.176570412312248237     20.14657316067033576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34345315330071458     13.702085863088745654     16.27637807781703571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60469208421515219     16.308380901849428568     16.5947431144601225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7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11050071150045326     17.123553401368063476     12.06499324138909479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119512632153497833     18.661735959883809954     12.4488406674847205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714076335836088205     15.403943088726364863     14.03804383529631572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74244288432241135     15.695984357181625768     11.52900273103031736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418383447167013145     18.508299647354593986     17.18165126948768417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233283556426993499     18.542851044062484078     14.85215251153918636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229362821167448772     16.922082994879062312     16.98767488034553352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08552523637757048     15.433775370932714566     16.43801534327006663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17242120179211895     17.007046340644023985     14.49245542956575505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68757553568532259     13.861899544268670326     15.98456223499656836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98574271234703659     13.798221141631422881     18.4639944756678495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42567852448557630     15.303140230570761560     18.91991192851271463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851715260597936563     12.289397403496490568     17.99925713741437860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8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239598620346281876     18.483388680611369637     15.06817741892075446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20.439671470548042009     18.194314882365883790     17.4966219063025612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035113359960327273     18.750005002588661540     12.65283675614284852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526479907921579837     16.443482343738040186     19.33764160324156833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18871071211042079     14.900757219300805545     18.81856737332596907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248504872746220684     16.661815980930335002     16.94362016305965923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708362690303376397     13.908312543533364547     13.30339331968520610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79187368842837103     13.612867403873858407     15.76611324622484744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01012516232792038     15.671320525972848969     11.51498670719597683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88505251153794973     15.400584479820647488     13.95866092595383989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60633233506329987     16.947620876367928133     14.5097999309824192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71833178840702061     15.125161687165116220     16.39310388084036418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72995742386056151     17.217808389731320773     12.07389558712365307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9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70552751719069562     16.141541545612945185     16.99192603170329363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11564990802322939     17.651706449255364362     14.7467292630279143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50575462320590958     14.202536722904463673     18.6282299888477247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51217619768274147     15.124757355328453556     14.71554339471490280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70063445330907825     16.582231164075164287     12.36462525784740229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10628694781971504     14.962633662784499577     12.73283851623091500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87024422496313747     18.454874799052952028     12.3084802380056164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875735574637865000     17.912438837828041471     16.68215615521322448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360223390974216073     15.767204646433221171     15.22114520397951942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441341443979329284     17.371426520622144096     16.2490804889848625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73388091443272430     13.185005740297025767     15.37960758799329319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580193808532198929     13.505746007336423276     16.94870583285854692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264220980213007550     13.670262664469166936     13.83587639459233997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10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709646741217769161     16.434619171968201101     17.87983148952302059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282138276564079860     15.776611528694937547     17.64106440450104784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53064009882913510     15.367248422570188637     15.54516094488616140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740613073430274937     13.605812293333508833     16.80054598444685254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249201418514950035     11.166914411152466968     15.84150041947938092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381000201308381747     14.836342689154799146     19.22229943191132406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224924750899894832     15.164208740436730949     12.89094148340357648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48408032849051352     15.703207753184502238     14.84851928388513009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920733922879300337     13.185271115920844665     14.69957741180989607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30826191912640155     16.834705669022078212     12.38205538491310697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035707687529818344     17.744004593088927635     16.32776057222684329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994613426657135591     16.143302484671128383     16.91658750753107298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258590168353990180     17.305347057801718336     14.35881165148270177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11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40959478878559707     11.042517858877559433     16.26853295938454024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75969599948624378     12.991182078492686358     14.54477596517121895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86995939802232769     13.455104758544484511     16.54543971546999259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32444881440607531     16.032297484892389150     16.66821084789759766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907159794925732399     17.893902050378887481     14.72092896067792011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440101816111901911     14.643228117865904281     18.98359603847339371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04797964038360902     17.146311264418823583     15.33412421305281370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60080737655134442     15.124057794324006210     14.21753558148414597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516007036061685298     15.115876807658892744     15.58486856329488290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299964226384267008     15.574498971999151564     17.55001094211930734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608954011860619815     15.155642338214708076     12.89058482588860599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053219161245959157     17.424335743404888888     12.67751733039109218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608867323646837377     13.403774511927286639     13.64868562669499674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12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36530404494897795     17.493237165301458447     12.52764774438450068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066907141894287037     18.215080671817872826     11.33200685426296772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01707498221250603     16.719382892309862854     13.81713420285307591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599579621483735892     14.634174829893327185     15.21005217315346413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23103506175301192     15.352543033062438838     14.28295562181252975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766048654810145280     16.401096096478916309     13.26112900776626979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979071269055427962     16.177172943031141727     16.55831540439541171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63784527501999122     17.020999957391229174     18.69611377728814005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461041225852774517     15.739371396836332906     15.44457222511735494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448257611671092349     13.904624509491650741     15.05044364217337182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845344191136485179     12.920138231493719871     17.31885450340441323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503545385901221110     15.121092070820282061     17.26145188488910164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084686961801457628     12.897777702071632433     15.71969725849937304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13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11224980802156637     17.511155350034343314     12.33989294123621327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26376619885332175     17.602538472928245028     10.20837566467699986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650220072181717512     18.938282540262502351     12.79679791798440291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557928783465237998     15.613971257747211396     14.38581537110700558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22024571878830557     15.363311525488445142     16.69497490296478403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49725443893424881     17.116320923892960337     14.69986422773148682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096064489959562849     15.869175254257600116     12.0998361571338897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680239599833434738     12.424281123872185972     15.90699396986762614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316386705994368356     14.143655742897621508     13.9192343273731111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42277305170206603     13.849854262957299156     16.36347893897816163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276331899282741489     16.836728581758691803     17.15099930183209053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950401040217403903     18.511135981636101633     15.20057037169767433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75822250435128069     15.066498620267198660     18.97126140241668679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14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42895852539174939     16.190310643398881041     16.72185522621350628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403988578223657413     17.249785249272495236     14.27816780915790495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400188945680227448     14.998854587213759970     19.07954191564645896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38225607601752287     11.153664355621328852     15.94543374278647007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83645582521954154     13.162076387079022055     14.81077569376995306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58093352116694064     13.644877750160121721     16.77116397546141257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29107270145387432     15.232244745578025658     12.83450954107067687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75117584676510774     16.741561856860769808     12.24985607047022639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90885036533552821     15.708847384457891749     14.77386780166231083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282226803404068249     13.677898616220343087     13.72198799241196276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745897405771572153     16.718570715076012334     17.81557340552812718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04331989761754329     15.421188137678722541     15.57091896576285350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278368813023735839     15.904256143383081579     17.53205955505833912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15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044514743749303420     15.422534181748964954     13.80006963445729439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119933913119435687     15.249854623891060612     16.33214859901602267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86701406324496588     15.390875950566138997     11.44882308362521072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67215298660823208     16.714220265459363901     16.86594792423076327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478970309534879846     18.119686621973212226     14.74994784435505401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266809464930243934     16.726875337911746300     14.39461416014903782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629648349073725910     12.542576548966140493     15.38409033896721389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720542391484617184     12.361716397652136479     17.97035380561816708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644998680062359497     13.947101503743894568     13.35102913332294960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53411870322092980     13.877682153897612949     15.8769036250229849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222008017395424417     15.105236534494107303     18.78976041313993405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90771780704644556     13.750071562072697873     18.38147051337341508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471141983638275974     16.404845189622943025     19.35914045572217290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16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291785883459741768     13.760490167942496242     18.30384612856614978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26756657144394325     12.538582453486103674     16.54673833352492806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262139353101360939     15.372737348295270721     19.28240938806400350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47149055668052142     15.165332725058945584     17.19043365889625718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552265812992725813     17.716199974936252204     18.07966136687106484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56937376021681274     17.693552815393978506     17.04505324095125473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780745528611753059     15.373651595550914095     16.58119345431627422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246798663127044904     13.855674817563720325     14.51785246225027670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778456417061839545     16.543665539108452833     14.78782271406213588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98339286465688502     14.445848289611294746     14.89902206250617133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89074569984655838     18.998275323204342868     14.21707891391127276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842018553582736473     19.475096424249461080     16.14224700486767005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719804843777925640     17.025477125598520445     14.74382309821311132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17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50755549571427139     16.927212294982176388     14.49673327658081056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54288171970388532     17.198843263104265588     12.11193009540213694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305335440013571713     16.689352068787368211     16.86240171005402643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16492773917782699     15.301091564837259185     16.46979625601226260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615059164392691926     13.919645080417245353     15.8681182589717870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757136704254028459     15.565409612313395371     14.01324749399334734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592138692751721152     12.351900225316160942     17.73200175488211627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90506455089263937     15.797604782751767161     11.60571458000816136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27566057910949482     14.199859407091286911     13.48759145944032589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451914408987276417     17.336967606871898084      9.70706715117345453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28533559691408783     14.925056261098989197     18.91279800663514265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77065863135566559     13.646133180422028275     18.34070650446133754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376766119313614922     16.280145158006448014     19.29378418138530904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18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667189882726798800     12.357008018697566598     17.69883755799913416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36700061708885201     13.696978032666745406     18.34110335975059058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665449162300019381     13.937206913139927877     15.85128707319375607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55419385940753330     15.072976106148830766     18.82487632127654464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40609048588354568     15.388151861839803658     16.40391042202341154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357243464118322862     16.790415238452901292     16.94939192578037534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43117523280943004     15.794156329296287211     11.70175675057723552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372455579224499900     14.145384191120664141     13.46003650212671765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55480681319892966     17.400134849616815558      9.8371839962019898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750836205181178329     15.582079917733329566     14.03992383106263375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123194316625983902     18.609108222130764432     12.71003491774386517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87079770997945616     17.012067322706492689     14.54477173974967207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44957483986343405     17.323644441450401388     12.0820925775142438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19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658463398484439466     16.853651191908635809     18.32305353932878233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034931004313719427     18.275765780597613031     16.19354985745993857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14111057822834994     15.581835223255543710     16.26109499705241390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265012682317312454     13.998567530537622261     18.3052695153677618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253194187625247480     12.810851848129129138     16.17444177372640012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404554594479947127     15.304151824132672388     20.34746466851374791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559679112866326989     18.991368027347736103     15.02780762580635531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168635464932824775     18.262989520421527345     15.87289607795426427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826366396885898524     19.553058085694733137     13.72461595613930462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759639515411757671     16.301521405751518756     15.00622127152900908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281021439377507676     14.325087627814275137     13.94011269832095045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380302464839889609     11.683979749245303026     13.88011658854557595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14509856642101226     16.917215745163808549     13.72488427325557403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20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51315409623749630     11.348937334797319920     15.92566210796870684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57102490495990210     13.124939695524652450     14.75594491461642832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72580862718710648     13.857440766234896401     16.73618301424021837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05612212662865801     16.714850680139317518     12.34851205177382027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67044148874463616     15.764928512117871051     14.75416662517924493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431123671044939982     17.398628926048882448     14.18925353078941853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60529456061069453     15.142141132077762578     12.74110188830721490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65823560420582083     15.401563187432419255     15.38657329659678652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213560670862282365     13.412017509505712809     13.88896158218668475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685330865773130071     16.930116841406245953     17.48191537432965958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97090342519447859     16.319819550516225348     16.83181915679297091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204164603195982508     16.098241213856365306     17.3574046134422985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006422999746771296     17.821331294341735685     16.4089574037760179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21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19755849897149602     18.348191353279339921     16.28135873118396403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66066698031644222     20.054966589034354030     14.62761907380706993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734164345934322782     16.364645440679606025     14.67956734108282823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096675143868878877     15.798364628932539233     16.04339646690503684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989877186248776297     16.886829123605014757     18.43545782885981054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405382033862426994     18.536602135134245373     16.45639431868173119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08215622306984471     14.425298983385713925     18.53747150147673039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103008222281726347     15.226653150946763304     20.52114376289211605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551918552741838653     13.397654685476739544     16.25169140408505441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91779075088320639     15.801508305874166993     17.25432237489141584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22703255199346728     14.792507419015107573     13.72521305679694947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284611749765989686     17.437065833253917901     13.90781269758356941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92207856772262176     12.221573847382925848     13.89949157375406585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22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771721047740829391     12.991352741900739076     14.5580159059973102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057454616291881422     12.950676358975277580     14.53593733323221926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365467522874908468     14.518297756944948063     16.34027518757341113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91197981817530405     16.827369546559410196     14.79152333644139361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60270384808962518     16.712465695191536241     17.48037950039522314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86499612406283433     17.385221757654775843     19.91110082117066681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025126620945556510     15.299082258232521880     15.57220944104265925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93347835604943441     15.137907731376339271     18.89480880344940416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556658795529447303     14.579143183489614799     16.51149053499303676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030578714784862626     15.911403881658319648     18.39699611411795743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466821361167820470     15.663768763345878199     14.13018121846004682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79775756097780004     17.658101298119103006     12.69485716921597173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54620475929457868     13.753051683551369422     14.14432939491075735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23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25062813371991410     15.160977440552418471     15.73633487115554707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69278560722380433     17.698343417681858369     16.82904525978510434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048573226977783435     12.936319401352086800     14.8070133163495221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41482788798086290     17.272274924197546397     12.63466864400846034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14976452374579452     17.194309063344409338     15.03354676804427292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82225279552236330     16.959943324515872831     14.95434400672727370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290873331969905280     12.192902225567729957     14.33539595208226202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26878882230074908     13.113347204083593667     14.81074836052801302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702875094097342057     14.886664487144363633     14.01567044810264128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61402308403713235     14.454529940967953294     19.21941399837715280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88904016275535014     16.164728932346928758     17.42720715162510103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779163370598892513     13.800133749535646643     16.5415830431266037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259400933626888985     15.873344191710362594     17.47966523508821623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24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98129655597153231     17.286719982934585005     14.47948231916286587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162628821247285060     16.886493078191584516     15.46385387333463690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11706887362976914     14.873549137482410032     14.83112488554229813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09560340285763402     19.260726975300091368     13.28285175261927619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948219188037549898     17.433474846813020065     16.68052904112081336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07517744913535296     17.493771241881475476     14.82479786739082960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291608332636510426     16.113700590222968856     17.25911377876979102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99780718735433283     15.335760311688144242     19.25514176967730506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47470261916166123     13.443493882712044041     17.33405871458323588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68224388294325422     15.898567399173199277     16.82705468601793086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478025270273361613     13.011103182993862148     14.0786569899671683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52740198342856104     12.647586203592693366     15.49639714877734597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89502208357349033     15.171031017014104947     15.24423140003706578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25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572847947511558431     17.294371020340598477     15.96870102579036299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23242222806190682     19.808734369919619667     15.75081491617395812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64584945371685620     15.114029218945169930     14.44781091696527397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234414182056021048     18.304607238614892140     17.94983795100919366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556530680797006738     15.439582788828897009     20.27728676962905751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704790834503658203     17.140928713175370035     18.43085462691304599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109454543370684831     14.283718826510513722     18.33187608298468518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528159255188128895     13.320697245951077292     16.43722300495251076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776155660659778590     12.531560639261087431     14.56044041532721244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269388640674637969     15.962732183322454915     16.32662815881075957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352742603499713425     18.569117962129528365     16.14397533032847320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656817880631326290     20.012144461267428852     13.93911446806369447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596627922929219068     17.504559870733139348     14.05137854705192168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26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459765290075253574     16.970301574137323541     18.25650450540631908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111177899321351248     15.508184878595796974     20.39435280740524447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60470452433097677     17.972259481463119357     17.16221825165884240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351350692160536937     14.456351109989405757     13.93307547713232352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88252124835421597     16.956683821640215371     13.59840644455765179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28618360670389364     11.806759589515358755     14.02264356218118912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986939566192123863     14.126111302630215860     18.40463570458861397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959374429536783424     12.889620553635873890     16.28013240823705842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222181285970176390     15.469572609359540039     15.8383730092121819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728786662220610282     15.235303618206026854     17.18073083542785894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220444192009153994     19.277757181053996050     14.59932363266669419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991070520028118906     16.700990381847788058     14.96827702689945915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489379343547255985     18.268746425926039478     15.85806196062668149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27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982764685983141817     17.729688104535700433     16.41026281718858825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89241344784505117     17.406835824217804287     14.31281161983294403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888991571657161472     16.181740878682973062     16.90789099844206688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14464416366783439     16.774745195605486714     12.3423537001305305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45380544384162391     18.372209939596249484     11.86028749983245056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44345491983071739     15.158142014183296098     12.99279870077067933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40783487034392252     15.729058524191076529     14.85141959977894288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62085802878445051     11.234246174711472577     15.81497300476095269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627454915838050908     13.049108061051500229     14.82481284043856639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53983663496287448     13.713812081883194338     16.71534306124208058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93335982850477706     15.903288715650990781     17.4702098942352783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683120980211430862     16.734006298193833118     17.70273459782680802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203790708532251230     15.178804612496600512     15.55974597651968771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28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54698315041105872     17.412693044603621217     14.48189394630353454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60705638077743629     16.044958394603678897     16.69996811409595594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214441109975858524     18.556177846411145538     12.07130206912437664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32196874708932199     17.524321594993963913     17.10620374390478559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157387525475259693     15.086729405644604185     15.84768649795309336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169285484902601979     15.518418527175485977     17.85558629284496845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05785796960272904     16.962615020909225905     12.43618098672413729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215285037796530077     15.298577882208991952     13.26842334037242920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81212213334045202     17.004726500030120206     15.25521561518185009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110886433425456232     12.106826821625997326     14.56975601500646355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537652203370154069     13.044611422334897455     14.89160080483626913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554456226341137892     13.483241109927806889     16.89298859589637658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70235643590817176     14.812761413530491694     14.23310849775530506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29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353888739345155301     16.827736942572872891     16.76235086686751429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333659514645994193     18.457624725878886807     14.83634533536411304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142711202167493667     15.357106668644581404     16.51622202663671501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847405850469780120     12.352003789564317771     17.79143079480753542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086379000121580063     13.694984656389472377     18.36719972541545686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40945393306775202     13.982221676133599786     15.90161786805144039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502092895939615147     12.504072500695688319     15.42389022230701733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34363411415161238     17.277140920019380843     12.05971864629927914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84954637997086024     17.052321805331910554     14.39963021817581179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48934909387637049     15.629493374831742614     13.99572714804263107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38431819980412030     15.738374070918260017     11.63923205823817674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413377610254936911     17.350178681404766934      9.77537283581763283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510820303967799205     14.159184697614335846     13.52513935997662386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30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78784460318492577     13.217987774133556300     14.86084662609283313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557211947086916126     11.314086741420890547     15.56539780535906558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65446125331618177     15.755893515519117543     14.87142965612281742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05946569159773674     15.373321662751010308     15.65555088740380540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995135988835563978     16.207207250338225180     16.82692942856086659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32307509115025823     17.319357887945688645     14.41893698230951770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71835253589826209     13.613398093162873081     16.88050816050053626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242887881967062569     15.859830855037259312     17.70576831419439045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327553795906585066     14.913796832119219360     19.18028225831110233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887118579042271094     17.076796672416989509     17.68333403155849126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02277520510944342     16.877774171512193391     12.28305587431200329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52408650998507156     15.311117657875602305     12.96270133970124227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616934856137795862     18.401157190767708727     12.01790342957326807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31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304861050740306894     18.349838619407648821     15.00090595426666872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58600942565121272     17.006178508498045687     14.44874708243872873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477838256272672623     16.745505075443247733     16.90610830818364007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94256113090357019     14.995734998116191150     18.76220138517832225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39835373015607445     13.650533340057300791     18.23396726897259156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646828347417713445     16.338321742213892662     19.27980490231295007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238626229619582020     15.723431492101958895     11.62358899843732551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714330201348429839     15.505562683798702395     14.05832333311070492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72583305344321047     17.480429763691393674      9.87755238747184805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15306104981520718     17.162526710245224137     12.1752489631263323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656410316715568598     13.751269708786580281     15.9541343172782355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055860373189123180     15.283071742404866100     16.34568051339767080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31856304699572036     14.114243012234814145     13.55853837182524301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32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298500431525829057     16.886144849963859116     12.52785712087726288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502427944515495994     18.320762553038715481     12.01010135472676232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013071352190330288     15.467504780035179479     13.00232884152225310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635834560937727389     11.601592014102353190     15.25389727125558714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53203353613983140     13.663594260972741878     16.90531881730642993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60981057744836420     13.674394540750656191     14.78358536016564706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008132678711701757     15.592771726811120558     17.64647228531809730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074049072116608272     15.314331685250690995     15.72816049042890362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224807182160787988     14.947146218839385767     19.26845508534959350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605390558765071418     16.452036199856351573     15.11462579618273771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8.916762856983485364     17.809802960259098370     16.51778990460374885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122544210971227585     17.532112406682838213     14.54178581520458735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96132064763521186     16.385774271436496008     16.99295778705864989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33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098719283538351021     14.090738903132258741     16.55963804331625510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42257110719452839     14.788293101559903064     18.724809257445109267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479958611734543794     15.082302573519253741     12.69508778628797607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45009122664660239     13.057417794903242836     14.60171224516636456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265092089607232850     12.248590343912942657     15.0443321491152595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301255499969764529     13.938747452847097819     13.93095694531270289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16410430855524893     14.952601849103652754     14.27450129923391131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141478836906244965     15.334385781600683885     19.02831305469416989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948638808876619777     16.100615314820554858     16.5580888729195692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148495374387040968     13.939096575351642926     16.8585316149682498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498714972890205388     18.434874560758355955     11.80943534592932486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537936662791459241     16.638854898067634736     12.11486646186521198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67233117058795244     17.220821915422519055     14.19441656474560886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34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97125019618743025     17.447225330685029121     15.16141235229028261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87290860239302148     17.866202639409188180     12.75130711123049387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539619836113994111     14.996590136845551200     15.41708030650218574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669466358293206554     16.269690196016703965     12.79388408020496648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570315767995440481     15.672296580936816213     17.20674119423310699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932684939136068536     13.366331798462580238     16.96248172426390610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143195889336244164     17.015896340426269973     17.18377247222898773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715707994375261336     12.514654053534762568     15.36229969968734820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311447048661039005     10.809246176440824527     16.67032283450063801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503680153396393493     13.572086161510089397     13.19585731181030219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000353854223352101     17.506670507802908787     16.00301927638216170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216835309056449432     15.689718732283626679     16.72991515976860199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07933681555003602     17.742148714645935570     14.82561798589649626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35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18256160921773201     17.217989313321908185     17.11489071919815074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622507240878071855     14.999399435345276643     15.50530738452169110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436316452190794735     15.379475716016843378     17.43935806111725384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60508217158812982     17.373661996199402324     15.25810745189892614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019599141907209017     16.291713868737975446     13.00032358607582594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96155587085372574     18.177922873196365572     12.70609407656601064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193640549237533932     13.726834999543680027     13.16278888638782440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663116304913444310     17.067506442980565851     16.89290685938834712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743010754797520434     18.570095164261928744     14.67937582748340652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938364394271758329     14.741223244245150070     18.23321401418807497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895521015974397372     10.403027059257498266     16.15245609872729204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219708429176863618     12.823465616265773193     17.265234162454465405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367071647486584496     12.434808298627533674     15.29122732599317480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  </w:t>
      </w:r>
      <w:r>
        <w:rPr>
          <w:rFonts w:cs="Times New Roman" w:ascii="Times New Roman" w:hAnsi="Times New Roman"/>
        </w:rPr>
        <w:t>13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eastAsia="Times New Roman" w:cs="Times New Roman" w:ascii="Times New Roman" w:hAnsi="Times New Roman"/>
        </w:rPr>
        <w:t xml:space="preserve"> </w:t>
      </w:r>
      <w:r>
        <w:rPr>
          <w:rFonts w:cs="Times New Roman" w:ascii="Times New Roman" w:hAnsi="Times New Roman"/>
        </w:rPr>
        <w:t>Au13-(36)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2.423361182568502414     15.303985278344955034     15.58158514257027960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845310253834112402     16.916712238967786419     17.65209385943857967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1.458888876085119080     13.556892484671495325     13.79574395792063690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416935180805053207     11.140279504176954006     15.993122636860544361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729570046468179356     13.661679138816708701     16.791344170523206714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3.827899444183671562     13.026330286051509333     14.927122030341202219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6.209422872115624159     14.931205169538500854     19.22269689173594287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036106686457152648     16.113417886208832641     16.90392838292552824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4.316504946489628125     15.946420169158031399     17.449290248451983842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7.373171265109434103     17.061979418522216889     14.343571618132115120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9.132313826145093572     17.625534787466843767     16.240327677306051868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830447165391776210     16.682020889524672214     12.262806884837349486</w:t>
      </w:r>
    </w:p>
    <w:p>
      <w:pPr>
        <w:pStyle w:val="Normal"/>
        <w:spacing w:before="0" w:after="0"/>
        <w:rPr>
          <w:rFonts w:ascii="Times New Roman" w:hAnsi="Times New Roman" w:cs="Times New Roman"/>
        </w:rPr>
      </w:pPr>
      <w:r>
        <w:rPr>
          <w:rFonts w:cs="Times New Roman" w:ascii="Times New Roman" w:hAnsi="Times New Roman"/>
        </w:rPr>
        <w:t>Au       15.083325964347078951     15.548580073551462988     14.640100859956584500</w:t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2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6-04-06T19:49:00Z</dcterms:created>
  <dc:creator>ak</dc:creator>
  <dc:description/>
  <cp:keywords/>
  <dc:language>en-US</dc:language>
  <cp:lastModifiedBy>ak</cp:lastModifiedBy>
  <dcterms:modified xsi:type="dcterms:W3CDTF">2016-04-06T19:55:00Z</dcterms:modified>
  <cp:revision>3</cp:revision>
  <dc:subject/>
  <dc:title/>
</cp:coreProperties>
</file>